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1856" w:type="dxa"/>
        <w:tblLook w:val="04A0" w:firstRow="1" w:lastRow="0" w:firstColumn="1" w:lastColumn="0" w:noHBand="0" w:noVBand="1"/>
      </w:tblPr>
      <w:tblGrid>
        <w:gridCol w:w="2880"/>
        <w:gridCol w:w="1158"/>
        <w:gridCol w:w="1210"/>
        <w:gridCol w:w="3262"/>
        <w:gridCol w:w="3385"/>
        <w:gridCol w:w="222"/>
      </w:tblGrid>
      <w:tr w:rsidR="0051558F" w:rsidRPr="009B205A" w14:paraId="189E0892" w14:textId="77777777" w:rsidTr="0051558F">
        <w:trPr>
          <w:gridAfter w:val="1"/>
          <w:wAfter w:w="222" w:type="dxa"/>
          <w:trHeight w:val="400"/>
        </w:trPr>
        <w:tc>
          <w:tcPr>
            <w:tcW w:w="11634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D40A5B" w14:textId="177D92FA" w:rsidR="0051558F" w:rsidRPr="009B205A" w:rsidRDefault="0051558F" w:rsidP="005155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Supplemental Table 1. Test Accuracy of mRDTs compared to qPCR (qPCR parasitemia cutoff below 50)</w:t>
            </w:r>
          </w:p>
        </w:tc>
      </w:tr>
      <w:tr w:rsidR="0051558F" w:rsidRPr="009B205A" w14:paraId="692C0E1C" w14:textId="77777777" w:rsidTr="0051558F">
        <w:trPr>
          <w:gridAfter w:val="1"/>
          <w:wAfter w:w="222" w:type="dxa"/>
          <w:trHeight w:val="380"/>
        </w:trPr>
        <w:tc>
          <w:tcPr>
            <w:tcW w:w="377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BB95C5" w14:textId="77777777" w:rsidR="0051558F" w:rsidRPr="009B205A" w:rsidRDefault="0051558F" w:rsidP="005155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Crude Analyses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6D5A0C" w14:textId="77777777" w:rsidR="0051558F" w:rsidRPr="009B205A" w:rsidRDefault="0051558F" w:rsidP="005155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 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2429AC" w14:textId="77777777" w:rsidR="0051558F" w:rsidRPr="009B205A" w:rsidRDefault="0051558F" w:rsidP="005155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 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5F7585" w14:textId="77777777" w:rsidR="0051558F" w:rsidRPr="009B205A" w:rsidRDefault="0051558F" w:rsidP="005155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 </w:t>
            </w:r>
          </w:p>
        </w:tc>
      </w:tr>
      <w:tr w:rsidR="0051558F" w:rsidRPr="009B205A" w14:paraId="6B20BA49" w14:textId="77777777" w:rsidTr="0051558F">
        <w:trPr>
          <w:gridAfter w:val="1"/>
          <w:wAfter w:w="222" w:type="dxa"/>
          <w:trHeight w:val="32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263B1D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mRDT Test Type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B6A1D4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Sensitivity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6AF0C6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Specificity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A39C99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Positive Predictive Value (PPV)*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BB43B1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Negative Predictive Value (NPV)*</w:t>
            </w:r>
          </w:p>
        </w:tc>
      </w:tr>
      <w:tr w:rsidR="0051558F" w:rsidRPr="009B205A" w14:paraId="3DEDB140" w14:textId="77777777" w:rsidTr="0051558F">
        <w:trPr>
          <w:gridAfter w:val="1"/>
          <w:wAfter w:w="222" w:type="dxa"/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76C51" w14:textId="77777777" w:rsidR="0051558F" w:rsidRPr="009B205A" w:rsidRDefault="0051558F" w:rsidP="005155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Care Star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34B8D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87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617D2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888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CA496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935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2EB68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793</w:t>
            </w:r>
          </w:p>
        </w:tc>
      </w:tr>
      <w:tr w:rsidR="0051558F" w:rsidRPr="009B205A" w14:paraId="04C2293B" w14:textId="77777777" w:rsidTr="0051558F">
        <w:trPr>
          <w:gridAfter w:val="1"/>
          <w:wAfter w:w="222" w:type="dxa"/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5AE21" w14:textId="77777777" w:rsidR="0051558F" w:rsidRPr="009B205A" w:rsidRDefault="0051558F" w:rsidP="005155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First Respons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60592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83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0AD3A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876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22EDC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877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C8EE1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892</w:t>
            </w:r>
          </w:p>
        </w:tc>
      </w:tr>
      <w:tr w:rsidR="0051558F" w:rsidRPr="009B205A" w14:paraId="76A088F7" w14:textId="77777777" w:rsidTr="0051558F">
        <w:trPr>
          <w:gridAfter w:val="1"/>
          <w:wAfter w:w="222" w:type="dxa"/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46798" w14:textId="77777777" w:rsidR="0051558F" w:rsidRPr="009B205A" w:rsidRDefault="0051558F" w:rsidP="005155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SD Biolin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6FDAC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87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E85F3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897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5ACA5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940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D090A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791</w:t>
            </w:r>
          </w:p>
        </w:tc>
      </w:tr>
      <w:tr w:rsidR="0051558F" w:rsidRPr="009B205A" w14:paraId="0D7F3D1B" w14:textId="77777777" w:rsidTr="0051558F">
        <w:trPr>
          <w:gridAfter w:val="1"/>
          <w:wAfter w:w="222" w:type="dxa"/>
          <w:trHeight w:val="34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B35EC0" w14:textId="77777777" w:rsidR="0051558F" w:rsidRPr="009B205A" w:rsidRDefault="0051558F" w:rsidP="005155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Rapigen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469856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73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4ED1A4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973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CD5578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969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54D513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765</w:t>
            </w:r>
          </w:p>
        </w:tc>
      </w:tr>
      <w:tr w:rsidR="0051558F" w:rsidRPr="009B205A" w14:paraId="7AC8BF7F" w14:textId="77777777" w:rsidTr="0051558F">
        <w:trPr>
          <w:gridAfter w:val="1"/>
          <w:wAfter w:w="222" w:type="dxa"/>
          <w:trHeight w:val="380"/>
        </w:trPr>
        <w:tc>
          <w:tcPr>
            <w:tcW w:w="37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57EA61" w14:textId="77777777" w:rsidR="0051558F" w:rsidRPr="009B205A" w:rsidRDefault="0051558F" w:rsidP="005155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Stratified by Biological Sex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C78691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 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826822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 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E192C7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 </w:t>
            </w:r>
          </w:p>
        </w:tc>
      </w:tr>
      <w:tr w:rsidR="0051558F" w:rsidRPr="009B205A" w14:paraId="534618AD" w14:textId="77777777" w:rsidTr="0051558F">
        <w:trPr>
          <w:gridAfter w:val="1"/>
          <w:wAfter w:w="222" w:type="dxa"/>
          <w:trHeight w:val="38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6757DD" w14:textId="77777777" w:rsidR="0051558F" w:rsidRPr="009B205A" w:rsidRDefault="0051558F" w:rsidP="005155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Mal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25BFA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F637B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 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85879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 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6FE49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 </w:t>
            </w:r>
          </w:p>
        </w:tc>
      </w:tr>
      <w:tr w:rsidR="0051558F" w:rsidRPr="009B205A" w14:paraId="68C0B25F" w14:textId="77777777" w:rsidTr="0051558F">
        <w:trPr>
          <w:gridAfter w:val="1"/>
          <w:wAfter w:w="222" w:type="dxa"/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D7CBD" w14:textId="77777777" w:rsidR="0051558F" w:rsidRPr="009B205A" w:rsidRDefault="0051558F" w:rsidP="005155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Care Star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73AF9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86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E33E7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900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A0FC5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935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BACCB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806</w:t>
            </w:r>
          </w:p>
        </w:tc>
      </w:tr>
      <w:tr w:rsidR="0051558F" w:rsidRPr="009B205A" w14:paraId="0569709E" w14:textId="77777777" w:rsidTr="0051558F">
        <w:trPr>
          <w:gridAfter w:val="1"/>
          <w:wAfter w:w="222" w:type="dxa"/>
          <w:trHeight w:val="34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7E36B" w14:textId="77777777" w:rsidR="0051558F" w:rsidRPr="009B205A" w:rsidRDefault="0051558F" w:rsidP="005155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First Respons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C51D8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83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C9A5E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871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AEC40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874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646DE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827</w:t>
            </w:r>
          </w:p>
        </w:tc>
      </w:tr>
      <w:tr w:rsidR="0051558F" w:rsidRPr="009B205A" w14:paraId="341116FF" w14:textId="77777777" w:rsidTr="0051558F">
        <w:trPr>
          <w:gridAfter w:val="1"/>
          <w:wAfter w:w="222" w:type="dxa"/>
          <w:trHeight w:val="34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21931" w14:textId="77777777" w:rsidR="0051558F" w:rsidRPr="009B205A" w:rsidRDefault="0051558F" w:rsidP="005155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SD Biolin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D44B2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89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1169D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865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D567B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934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B9787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790</w:t>
            </w:r>
          </w:p>
        </w:tc>
      </w:tr>
      <w:tr w:rsidR="0051558F" w:rsidRPr="009B205A" w14:paraId="351BE5F2" w14:textId="77777777" w:rsidTr="0051558F">
        <w:trPr>
          <w:gridAfter w:val="1"/>
          <w:wAfter w:w="222" w:type="dxa"/>
          <w:trHeight w:val="38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ABFF45" w14:textId="77777777" w:rsidR="0051558F" w:rsidRPr="009B205A" w:rsidRDefault="0051558F" w:rsidP="005155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Rapigen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6CAA3E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76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CC04DC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965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E33AD3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962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546E66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775</w:t>
            </w:r>
          </w:p>
        </w:tc>
      </w:tr>
      <w:tr w:rsidR="0051558F" w:rsidRPr="009B205A" w14:paraId="2BA61D94" w14:textId="77777777" w:rsidTr="0051558F">
        <w:trPr>
          <w:gridAfter w:val="1"/>
          <w:wAfter w:w="222" w:type="dxa"/>
          <w:trHeight w:val="38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5132CF" w14:textId="77777777" w:rsidR="0051558F" w:rsidRPr="009B205A" w:rsidRDefault="0051558F" w:rsidP="005155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Femal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6E406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69631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 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CB1BD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 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B74A0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 </w:t>
            </w:r>
          </w:p>
        </w:tc>
      </w:tr>
      <w:tr w:rsidR="0051558F" w:rsidRPr="009B205A" w14:paraId="12EAFFD0" w14:textId="77777777" w:rsidTr="0051558F">
        <w:trPr>
          <w:gridAfter w:val="1"/>
          <w:wAfter w:w="222" w:type="dxa"/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98F8F" w14:textId="77777777" w:rsidR="0051558F" w:rsidRPr="009B205A" w:rsidRDefault="0051558F" w:rsidP="005155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Care Star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51DCB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87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4BB1B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878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AC3CA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945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5F313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783</w:t>
            </w:r>
          </w:p>
        </w:tc>
      </w:tr>
      <w:tr w:rsidR="0051558F" w:rsidRPr="009B205A" w14:paraId="08F69851" w14:textId="77777777" w:rsidTr="0051558F">
        <w:trPr>
          <w:gridAfter w:val="1"/>
          <w:wAfter w:w="222" w:type="dxa"/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49538" w14:textId="77777777" w:rsidR="0051558F" w:rsidRPr="009B205A" w:rsidRDefault="0051558F" w:rsidP="005155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First Respons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D6A33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82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FECBD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881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9C9B5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879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BDD53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830</w:t>
            </w:r>
          </w:p>
        </w:tc>
      </w:tr>
      <w:tr w:rsidR="0051558F" w:rsidRPr="009B205A" w14:paraId="4C0D0E04" w14:textId="77777777" w:rsidTr="0051558F">
        <w:trPr>
          <w:gridAfter w:val="1"/>
          <w:wAfter w:w="222" w:type="dxa"/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E02C3" w14:textId="77777777" w:rsidR="0051558F" w:rsidRPr="009B205A" w:rsidRDefault="0051558F" w:rsidP="005155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SD Biolin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FCDA8B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84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8C8F6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922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23D44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946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52083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791</w:t>
            </w:r>
          </w:p>
        </w:tc>
      </w:tr>
      <w:tr w:rsidR="0051558F" w:rsidRPr="009B205A" w14:paraId="1807BA58" w14:textId="77777777" w:rsidTr="0051558F">
        <w:trPr>
          <w:gridAfter w:val="1"/>
          <w:wAfter w:w="222" w:type="dxa"/>
          <w:trHeight w:val="32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DF93C9" w14:textId="77777777" w:rsidR="0051558F" w:rsidRPr="009B205A" w:rsidRDefault="0051558F" w:rsidP="005155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Rapigen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3541D0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71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2AA075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981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5A5E74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976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E65996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757</w:t>
            </w:r>
          </w:p>
        </w:tc>
      </w:tr>
      <w:tr w:rsidR="0051558F" w:rsidRPr="009B205A" w14:paraId="1C417876" w14:textId="77777777" w:rsidTr="0051558F">
        <w:trPr>
          <w:gridAfter w:val="1"/>
          <w:wAfter w:w="222" w:type="dxa"/>
          <w:trHeight w:val="380"/>
        </w:trPr>
        <w:tc>
          <w:tcPr>
            <w:tcW w:w="37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847631" w14:textId="77777777" w:rsidR="0051558F" w:rsidRPr="009B205A" w:rsidRDefault="0051558F" w:rsidP="0051558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Stratified by Age Group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B726CB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 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58104A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 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75B8DC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 </w:t>
            </w:r>
          </w:p>
        </w:tc>
      </w:tr>
      <w:tr w:rsidR="0051558F" w:rsidRPr="009B205A" w14:paraId="7C96B9BB" w14:textId="77777777" w:rsidTr="0051558F">
        <w:trPr>
          <w:gridAfter w:val="1"/>
          <w:wAfter w:w="222" w:type="dxa"/>
          <w:trHeight w:val="38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B7049D" w14:textId="77777777" w:rsidR="0051558F" w:rsidRPr="009B205A" w:rsidRDefault="0051558F" w:rsidP="005155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Children (&lt;5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8AD6E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1FB23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 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C4951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 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57142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 </w:t>
            </w:r>
          </w:p>
        </w:tc>
      </w:tr>
      <w:tr w:rsidR="0051558F" w:rsidRPr="009B205A" w14:paraId="27708371" w14:textId="77777777" w:rsidTr="0051558F">
        <w:trPr>
          <w:gridAfter w:val="1"/>
          <w:wAfter w:w="222" w:type="dxa"/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02316" w14:textId="77777777" w:rsidR="0051558F" w:rsidRPr="009B205A" w:rsidRDefault="0051558F" w:rsidP="005155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Care Star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EC8E7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92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E0B74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810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A2A31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906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19DD3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850</w:t>
            </w:r>
          </w:p>
        </w:tc>
      </w:tr>
      <w:tr w:rsidR="0051558F" w:rsidRPr="009B205A" w14:paraId="1D9A7171" w14:textId="77777777" w:rsidTr="0051558F">
        <w:trPr>
          <w:gridAfter w:val="1"/>
          <w:wAfter w:w="222" w:type="dxa"/>
          <w:trHeight w:val="38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F4D16" w14:textId="77777777" w:rsidR="0051558F" w:rsidRPr="009B205A" w:rsidRDefault="0051558F" w:rsidP="005155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First Respons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CFFF6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84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45854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834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D982A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860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32A4B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820</w:t>
            </w:r>
          </w:p>
        </w:tc>
      </w:tr>
      <w:tr w:rsidR="0051558F" w:rsidRPr="009B205A" w14:paraId="5CAFC9DF" w14:textId="77777777" w:rsidTr="0051558F">
        <w:trPr>
          <w:gridAfter w:val="1"/>
          <w:wAfter w:w="222" w:type="dxa"/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EBFA3" w14:textId="77777777" w:rsidR="0051558F" w:rsidRPr="009B205A" w:rsidRDefault="0051558F" w:rsidP="005155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SD Biolin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AA3E8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86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EF75C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873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47CD6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931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5CD40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767</w:t>
            </w:r>
          </w:p>
        </w:tc>
      </w:tr>
      <w:tr w:rsidR="0051558F" w:rsidRPr="009B205A" w14:paraId="48ED5BE6" w14:textId="77777777" w:rsidTr="0051558F">
        <w:trPr>
          <w:gridAfter w:val="1"/>
          <w:wAfter w:w="222" w:type="dxa"/>
          <w:trHeight w:val="38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E04923" w14:textId="77777777" w:rsidR="0051558F" w:rsidRPr="009B205A" w:rsidRDefault="0051558F" w:rsidP="005155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Rapigen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62B322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697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7EFD03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972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BD37E0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968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1579C5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730</w:t>
            </w:r>
          </w:p>
        </w:tc>
      </w:tr>
      <w:tr w:rsidR="0051558F" w:rsidRPr="009B205A" w14:paraId="361E18C1" w14:textId="77777777" w:rsidTr="0051558F">
        <w:trPr>
          <w:gridAfter w:val="1"/>
          <w:wAfter w:w="222" w:type="dxa"/>
          <w:trHeight w:val="38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EB5E98" w14:textId="5E5A182B" w:rsidR="0051558F" w:rsidRPr="009B205A" w:rsidRDefault="0051558F" w:rsidP="005155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School Aged (</w:t>
            </w:r>
            <w:r w:rsidR="0060202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5</w:t>
            </w: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-16)</w:t>
            </w:r>
            <w:r w:rsidRPr="009B205A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eastAsia="ja-JP"/>
                <w14:ligatures w14:val="none"/>
              </w:rPr>
              <w:t>†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8D777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EDFCC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 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C80B5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 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2734D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 </w:t>
            </w:r>
          </w:p>
        </w:tc>
      </w:tr>
      <w:tr w:rsidR="0051558F" w:rsidRPr="009B205A" w14:paraId="17155169" w14:textId="77777777" w:rsidTr="0051558F">
        <w:trPr>
          <w:gridAfter w:val="1"/>
          <w:wAfter w:w="222" w:type="dxa"/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87E67" w14:textId="77777777" w:rsidR="0051558F" w:rsidRPr="009B205A" w:rsidRDefault="0051558F" w:rsidP="005155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Care Star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60A89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86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F10CB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886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43294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946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55B1D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738</w:t>
            </w:r>
          </w:p>
        </w:tc>
      </w:tr>
      <w:tr w:rsidR="0051558F" w:rsidRPr="009B205A" w14:paraId="0C3D0BAE" w14:textId="77777777" w:rsidTr="0051558F">
        <w:trPr>
          <w:gridAfter w:val="1"/>
          <w:wAfter w:w="222" w:type="dxa"/>
          <w:trHeight w:val="34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0F5DF" w14:textId="77777777" w:rsidR="0051558F" w:rsidRPr="009B205A" w:rsidRDefault="0051558F" w:rsidP="005155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lastRenderedPageBreak/>
              <w:t>First Respons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545D9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87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58DDF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845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05709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912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7E8DC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781</w:t>
            </w:r>
          </w:p>
        </w:tc>
      </w:tr>
      <w:tr w:rsidR="0051558F" w:rsidRPr="009B205A" w14:paraId="65CADF40" w14:textId="77777777" w:rsidTr="0051558F">
        <w:trPr>
          <w:gridAfter w:val="1"/>
          <w:wAfter w:w="222" w:type="dxa"/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5B7D4" w14:textId="77777777" w:rsidR="0051558F" w:rsidRPr="009B205A" w:rsidRDefault="0051558F" w:rsidP="005155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SD Biolin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9FA8A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88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D2E4A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764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5A287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920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8E01E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677</w:t>
            </w:r>
          </w:p>
        </w:tc>
      </w:tr>
      <w:tr w:rsidR="0051558F" w:rsidRPr="009B205A" w14:paraId="50F9B500" w14:textId="77777777" w:rsidTr="0051558F">
        <w:trPr>
          <w:gridAfter w:val="1"/>
          <w:wAfter w:w="222" w:type="dxa"/>
          <w:trHeight w:val="32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E379EF" w14:textId="77777777" w:rsidR="0051558F" w:rsidRPr="009B205A" w:rsidRDefault="0051558F" w:rsidP="005155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Rapigen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C99DF0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81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0BCF167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952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85E7DD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971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1CF541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727</w:t>
            </w:r>
          </w:p>
        </w:tc>
      </w:tr>
      <w:tr w:rsidR="0051558F" w:rsidRPr="009B205A" w14:paraId="3237266C" w14:textId="77777777" w:rsidTr="0051558F">
        <w:trPr>
          <w:gridAfter w:val="1"/>
          <w:wAfter w:w="222" w:type="dxa"/>
          <w:trHeight w:val="38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A19A8B" w14:textId="2AB6CD3C" w:rsidR="0051558F" w:rsidRPr="009B205A" w:rsidRDefault="0051558F" w:rsidP="005155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Adult (</w:t>
            </w:r>
            <w:r w:rsidR="0060202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&gt;16</w:t>
            </w: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27C4B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 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7331E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 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0F8FD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 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CDBBF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 </w:t>
            </w:r>
          </w:p>
        </w:tc>
      </w:tr>
      <w:tr w:rsidR="0051558F" w:rsidRPr="009B205A" w14:paraId="09AE7FA0" w14:textId="77777777" w:rsidTr="0051558F">
        <w:trPr>
          <w:gridAfter w:val="1"/>
          <w:wAfter w:w="222" w:type="dxa"/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9D6A1" w14:textId="77777777" w:rsidR="0051558F" w:rsidRPr="009B205A" w:rsidRDefault="0051558F" w:rsidP="005155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Care Star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B865A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82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DF674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946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465C1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958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07E00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791</w:t>
            </w:r>
          </w:p>
        </w:tc>
      </w:tr>
      <w:tr w:rsidR="0051558F" w:rsidRPr="009B205A" w14:paraId="219791D4" w14:textId="77777777" w:rsidTr="0051558F">
        <w:trPr>
          <w:gridAfter w:val="1"/>
          <w:wAfter w:w="222" w:type="dxa"/>
          <w:trHeight w:val="36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2C464" w14:textId="77777777" w:rsidR="0051558F" w:rsidRPr="009B205A" w:rsidRDefault="0051558F" w:rsidP="005155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First Respons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4EAB3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78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C9B9C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914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A8D8F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878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57148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845</w:t>
            </w:r>
          </w:p>
        </w:tc>
      </w:tr>
      <w:tr w:rsidR="0051558F" w:rsidRPr="009B205A" w14:paraId="5A3820C3" w14:textId="77777777" w:rsidTr="0051558F">
        <w:trPr>
          <w:gridAfter w:val="1"/>
          <w:wAfter w:w="222" w:type="dxa"/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22E1C" w14:textId="77777777" w:rsidR="0051558F" w:rsidRPr="009B205A" w:rsidRDefault="0051558F" w:rsidP="005155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SD Biolin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FB594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86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5943A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951</w:t>
            </w:r>
          </w:p>
        </w:tc>
        <w:tc>
          <w:tcPr>
            <w:tcW w:w="3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46E61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960</w:t>
            </w:r>
          </w:p>
        </w:tc>
        <w:tc>
          <w:tcPr>
            <w:tcW w:w="33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B5C13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837</w:t>
            </w:r>
          </w:p>
        </w:tc>
      </w:tr>
      <w:tr w:rsidR="0051558F" w:rsidRPr="009B205A" w14:paraId="702EACF8" w14:textId="77777777" w:rsidTr="0051558F">
        <w:trPr>
          <w:gridAfter w:val="1"/>
          <w:wAfter w:w="222" w:type="dxa"/>
          <w:trHeight w:val="320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4DCD34" w14:textId="77777777" w:rsidR="0051558F" w:rsidRPr="009B205A" w:rsidRDefault="0051558F" w:rsidP="005155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Rapigen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C6211A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72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F0BACA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979</w:t>
            </w:r>
          </w:p>
        </w:tc>
        <w:tc>
          <w:tcPr>
            <w:tcW w:w="3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3A90C8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969</w:t>
            </w:r>
          </w:p>
        </w:tc>
        <w:tc>
          <w:tcPr>
            <w:tcW w:w="3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D10160" w14:textId="77777777" w:rsidR="0051558F" w:rsidRPr="009B205A" w:rsidRDefault="0051558F" w:rsidP="0051558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800</w:t>
            </w:r>
          </w:p>
        </w:tc>
      </w:tr>
      <w:tr w:rsidR="0051558F" w:rsidRPr="009B205A" w14:paraId="4920A688" w14:textId="77777777" w:rsidTr="0051558F">
        <w:trPr>
          <w:gridAfter w:val="1"/>
          <w:wAfter w:w="222" w:type="dxa"/>
          <w:trHeight w:val="320"/>
        </w:trPr>
        <w:tc>
          <w:tcPr>
            <w:tcW w:w="11634" w:type="dxa"/>
            <w:gridSpan w:val="5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9AE91EA" w14:textId="77688C19" w:rsidR="0051558F" w:rsidRPr="009B205A" w:rsidRDefault="0051558F" w:rsidP="005155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 xml:space="preserve">*For these analyses, the </w:t>
            </w:r>
            <w:r w:rsidR="004775CD"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prevalence</w:t>
            </w: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 xml:space="preserve"> of the usage of mRDT tests compared to qPCR in the sample population is inherent to the calculation. For a population with differing levels of mRDT test administration, the PPV and NPV will be different.</w:t>
            </w:r>
          </w:p>
        </w:tc>
      </w:tr>
      <w:tr w:rsidR="0051558F" w:rsidRPr="009B205A" w14:paraId="14BA2295" w14:textId="77777777" w:rsidTr="0051558F">
        <w:trPr>
          <w:trHeight w:val="320"/>
        </w:trPr>
        <w:tc>
          <w:tcPr>
            <w:tcW w:w="11634" w:type="dxa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A19829" w14:textId="77777777" w:rsidR="0051558F" w:rsidRPr="009B205A" w:rsidRDefault="0051558F" w:rsidP="005155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0DD3" w14:textId="77777777" w:rsidR="0051558F" w:rsidRPr="009B205A" w:rsidRDefault="0051558F" w:rsidP="005155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</w:p>
        </w:tc>
      </w:tr>
      <w:tr w:rsidR="0051558F" w:rsidRPr="009B205A" w14:paraId="57024AB6" w14:textId="77777777" w:rsidTr="0051558F">
        <w:trPr>
          <w:trHeight w:val="320"/>
        </w:trPr>
        <w:tc>
          <w:tcPr>
            <w:tcW w:w="1163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FFADB" w14:textId="77777777" w:rsidR="0051558F" w:rsidRDefault="0051558F" w:rsidP="005155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:lang w:eastAsia="ja-JP"/>
                <w14:ligatures w14:val="none"/>
              </w:rPr>
              <w:t xml:space="preserve">† </w:t>
            </w: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Based on the age range used in the 2017 Tanzania National School Children Survey</w:t>
            </w:r>
          </w:p>
          <w:p w14:paraId="6ECCE957" w14:textId="77777777" w:rsidR="00B326E3" w:rsidRDefault="00B326E3" w:rsidP="005155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</w:p>
          <w:p w14:paraId="43CD7A2E" w14:textId="02D49EC7" w:rsidR="00B326E3" w:rsidRPr="009B205A" w:rsidRDefault="00B326E3" w:rsidP="0051558F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3CD51E90" w14:textId="77777777" w:rsidR="0051558F" w:rsidRPr="009B205A" w:rsidRDefault="0051558F" w:rsidP="0051558F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ja-JP"/>
                <w14:ligatures w14:val="none"/>
              </w:rPr>
            </w:pPr>
          </w:p>
        </w:tc>
      </w:tr>
    </w:tbl>
    <w:p w14:paraId="5E688F4F" w14:textId="78480A78" w:rsidR="00EA63B5" w:rsidRPr="009B205A" w:rsidRDefault="00EA63B5">
      <w:pPr>
        <w:rPr>
          <w:rFonts w:ascii="Times New Roman" w:hAnsi="Times New Roman" w:cs="Times New Roman"/>
          <w:sz w:val="22"/>
          <w:szCs w:val="22"/>
        </w:rPr>
      </w:pPr>
    </w:p>
    <w:p w14:paraId="73D11DC0" w14:textId="4E422453" w:rsidR="009B205A" w:rsidRPr="009B205A" w:rsidRDefault="009B205A">
      <w:pPr>
        <w:rPr>
          <w:rFonts w:ascii="Times New Roman" w:hAnsi="Times New Roman" w:cs="Times New Roman"/>
          <w:sz w:val="22"/>
          <w:szCs w:val="22"/>
        </w:rPr>
      </w:pPr>
      <w:r w:rsidRPr="009B205A">
        <w:rPr>
          <w:rFonts w:ascii="Times New Roman" w:hAnsi="Times New Roman" w:cs="Times New Roman"/>
          <w:sz w:val="22"/>
          <w:szCs w:val="22"/>
        </w:rPr>
        <w:t>Supplemental Table 2. mRDT Accuracy v. qPCR, Stratified by Malaria Transmission Levels in Tanzania 2021</w:t>
      </w:r>
      <w:r>
        <w:rPr>
          <w:rFonts w:ascii="Times New Roman" w:hAnsi="Times New Roman" w:cs="Times New Roman"/>
          <w:sz w:val="22"/>
          <w:szCs w:val="22"/>
        </w:rPr>
        <w:t xml:space="preserve"> with </w:t>
      </w:r>
      <w:r w:rsidRPr="009B205A"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ja-JP"/>
          <w14:ligatures w14:val="none"/>
        </w:rPr>
        <w:t>qPCR Parasitemia Threshold</w:t>
      </w:r>
    </w:p>
    <w:tbl>
      <w:tblPr>
        <w:tblW w:w="13016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1872"/>
        <w:gridCol w:w="1818"/>
        <w:gridCol w:w="1440"/>
        <w:gridCol w:w="3510"/>
        <w:gridCol w:w="4140"/>
        <w:gridCol w:w="236"/>
      </w:tblGrid>
      <w:tr w:rsidR="009B205A" w:rsidRPr="009B205A" w14:paraId="13BE4484" w14:textId="77777777" w:rsidTr="009B205A">
        <w:trPr>
          <w:gridAfter w:val="1"/>
          <w:wAfter w:w="236" w:type="dxa"/>
          <w:trHeight w:val="400"/>
        </w:trPr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B61807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mRDT Test Type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C4B71B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Sensitivit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B17CAB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Specificity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08A1AE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Positive Predictive Value (PPV)*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2F9044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Negative Predictive Value (NPV)*</w:t>
            </w:r>
          </w:p>
        </w:tc>
      </w:tr>
      <w:tr w:rsidR="009B205A" w:rsidRPr="009B205A" w14:paraId="375D2269" w14:textId="77777777" w:rsidTr="009B205A">
        <w:trPr>
          <w:gridAfter w:val="1"/>
          <w:wAfter w:w="236" w:type="dxa"/>
          <w:trHeight w:val="380"/>
        </w:trPr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573E32" w14:textId="77777777" w:rsidR="009B205A" w:rsidRPr="009B205A" w:rsidRDefault="009B205A" w:rsidP="009B205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Very Low</w:t>
            </w:r>
          </w:p>
        </w:tc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9A727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E7CB4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 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2D0B1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 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D0532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 </w:t>
            </w:r>
          </w:p>
        </w:tc>
      </w:tr>
      <w:tr w:rsidR="009B205A" w:rsidRPr="009B205A" w14:paraId="0F9FCBC1" w14:textId="77777777" w:rsidTr="009B205A">
        <w:trPr>
          <w:gridAfter w:val="1"/>
          <w:wAfter w:w="236" w:type="dxa"/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DE86B" w14:textId="72E05545" w:rsidR="009B205A" w:rsidRPr="009B205A" w:rsidRDefault="009B205A" w:rsidP="009B205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Care Start</w:t>
            </w: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:lang w:eastAsia="ja-JP"/>
                <w14:ligatures w14:val="none"/>
              </w:rPr>
              <w:t>†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A1548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7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F3EC6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98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8270B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94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EA72A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932</w:t>
            </w:r>
          </w:p>
        </w:tc>
      </w:tr>
      <w:tr w:rsidR="009B205A" w:rsidRPr="009B205A" w14:paraId="669E6C9B" w14:textId="77777777" w:rsidTr="009B205A">
        <w:trPr>
          <w:gridAfter w:val="1"/>
          <w:wAfter w:w="236" w:type="dxa"/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86842" w14:textId="77777777" w:rsidR="009B205A" w:rsidRPr="009B205A" w:rsidRDefault="009B205A" w:rsidP="009B205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First Response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467D8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6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30A854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91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68518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77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CB6D3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844</w:t>
            </w:r>
          </w:p>
        </w:tc>
      </w:tr>
      <w:tr w:rsidR="009B205A" w:rsidRPr="009B205A" w14:paraId="4F05CDF8" w14:textId="77777777" w:rsidTr="009B205A">
        <w:trPr>
          <w:gridAfter w:val="1"/>
          <w:wAfter w:w="236" w:type="dxa"/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959BD" w14:textId="77777777" w:rsidR="009B205A" w:rsidRPr="009B205A" w:rsidRDefault="009B205A" w:rsidP="009B205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SD Bioline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482EC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8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F7AB6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931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39660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93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C96E7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872</w:t>
            </w:r>
          </w:p>
        </w:tc>
      </w:tr>
      <w:tr w:rsidR="009B205A" w:rsidRPr="009B205A" w14:paraId="34D5162D" w14:textId="77777777" w:rsidTr="009B205A">
        <w:trPr>
          <w:gridAfter w:val="1"/>
          <w:wAfter w:w="236" w:type="dxa"/>
          <w:trHeight w:val="320"/>
        </w:trPr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BB89D2" w14:textId="77777777" w:rsidR="009B205A" w:rsidRPr="009B205A" w:rsidRDefault="009B205A" w:rsidP="009B205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Rapigen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A31841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6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E63CB8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987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B44726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968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1A2A4A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833</w:t>
            </w:r>
          </w:p>
        </w:tc>
      </w:tr>
      <w:tr w:rsidR="009B205A" w:rsidRPr="009B205A" w14:paraId="26165177" w14:textId="77777777" w:rsidTr="009B205A">
        <w:trPr>
          <w:gridAfter w:val="1"/>
          <w:wAfter w:w="236" w:type="dxa"/>
          <w:trHeight w:val="380"/>
        </w:trPr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C08626" w14:textId="77777777" w:rsidR="009B205A" w:rsidRPr="009B205A" w:rsidRDefault="009B205A" w:rsidP="009B205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Low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75CCA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F63F5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A9F25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 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832ED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 </w:t>
            </w:r>
          </w:p>
        </w:tc>
      </w:tr>
      <w:tr w:rsidR="009B205A" w:rsidRPr="009B205A" w14:paraId="0A3B9E79" w14:textId="77777777" w:rsidTr="009B205A">
        <w:trPr>
          <w:gridAfter w:val="1"/>
          <w:wAfter w:w="236" w:type="dxa"/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011E1" w14:textId="2B717BEB" w:rsidR="009B205A" w:rsidRPr="009B205A" w:rsidRDefault="009B205A" w:rsidP="009B205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Care Start</w:t>
            </w: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:lang w:eastAsia="ja-JP"/>
                <w14:ligatures w14:val="none"/>
              </w:rPr>
              <w:t>†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AC1CC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9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99FE1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885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73C60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96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40D35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793</w:t>
            </w:r>
          </w:p>
        </w:tc>
      </w:tr>
      <w:tr w:rsidR="009B205A" w:rsidRPr="009B205A" w14:paraId="03F6A4F6" w14:textId="77777777" w:rsidTr="009B205A">
        <w:trPr>
          <w:gridAfter w:val="1"/>
          <w:wAfter w:w="236" w:type="dxa"/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3B30DF" w14:textId="77777777" w:rsidR="009B205A" w:rsidRPr="009B205A" w:rsidRDefault="009B205A" w:rsidP="009B205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First Response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E953A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8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FD772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826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8F02D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89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2DE4A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826</w:t>
            </w:r>
          </w:p>
        </w:tc>
      </w:tr>
      <w:tr w:rsidR="009B205A" w:rsidRPr="009B205A" w14:paraId="4547F091" w14:textId="77777777" w:rsidTr="009B205A">
        <w:trPr>
          <w:gridAfter w:val="1"/>
          <w:wAfter w:w="236" w:type="dxa"/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233062" w14:textId="77777777" w:rsidR="009B205A" w:rsidRPr="009B205A" w:rsidRDefault="009B205A" w:rsidP="009B205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SD Bioline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3F039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8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3A5A1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897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5F30C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95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9D9DE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753</w:t>
            </w:r>
          </w:p>
        </w:tc>
      </w:tr>
      <w:tr w:rsidR="009B205A" w:rsidRPr="009B205A" w14:paraId="4177196E" w14:textId="77777777" w:rsidTr="009B205A">
        <w:trPr>
          <w:gridAfter w:val="1"/>
          <w:wAfter w:w="236" w:type="dxa"/>
          <w:trHeight w:val="320"/>
        </w:trPr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E4B91F" w14:textId="77777777" w:rsidR="009B205A" w:rsidRPr="009B205A" w:rsidRDefault="009B205A" w:rsidP="009B205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Rapigen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9EE149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8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356D22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962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A8935D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973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29FA61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754</w:t>
            </w:r>
          </w:p>
        </w:tc>
      </w:tr>
      <w:tr w:rsidR="009B205A" w:rsidRPr="009B205A" w14:paraId="06127E35" w14:textId="77777777" w:rsidTr="009B205A">
        <w:trPr>
          <w:gridAfter w:val="1"/>
          <w:wAfter w:w="236" w:type="dxa"/>
          <w:trHeight w:val="380"/>
        </w:trPr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1761A9" w14:textId="77777777" w:rsidR="009B205A" w:rsidRPr="009B205A" w:rsidRDefault="009B205A" w:rsidP="009B205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Moderate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A5BEC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54A2C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B40DF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 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4580B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 </w:t>
            </w:r>
          </w:p>
        </w:tc>
      </w:tr>
      <w:tr w:rsidR="009B205A" w:rsidRPr="009B205A" w14:paraId="5B56D32A" w14:textId="77777777" w:rsidTr="009B205A">
        <w:trPr>
          <w:gridAfter w:val="1"/>
          <w:wAfter w:w="236" w:type="dxa"/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0736D" w14:textId="7456AB1F" w:rsidR="009B205A" w:rsidRPr="009B205A" w:rsidRDefault="009B205A" w:rsidP="009B205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Care Start</w:t>
            </w: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:lang w:eastAsia="ja-JP"/>
                <w14:ligatures w14:val="none"/>
              </w:rPr>
              <w:t>†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8CA9A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9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16404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60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6C0DA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91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1250A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571</w:t>
            </w:r>
          </w:p>
        </w:tc>
      </w:tr>
      <w:tr w:rsidR="009B205A" w:rsidRPr="009B205A" w14:paraId="7E160FD9" w14:textId="77777777" w:rsidTr="009B205A">
        <w:trPr>
          <w:gridAfter w:val="1"/>
          <w:wAfter w:w="236" w:type="dxa"/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FC6A1" w14:textId="77777777" w:rsidR="009B205A" w:rsidRPr="009B205A" w:rsidRDefault="009B205A" w:rsidP="009B205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First Response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3D633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9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D0F7B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86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7E14A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95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A943F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786</w:t>
            </w:r>
          </w:p>
        </w:tc>
      </w:tr>
      <w:tr w:rsidR="009B205A" w:rsidRPr="009B205A" w14:paraId="4F6D1701" w14:textId="77777777" w:rsidTr="009B205A">
        <w:trPr>
          <w:gridAfter w:val="1"/>
          <w:wAfter w:w="236" w:type="dxa"/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AFC4E" w14:textId="77777777" w:rsidR="009B205A" w:rsidRPr="009B205A" w:rsidRDefault="009B205A" w:rsidP="009B205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lastRenderedPageBreak/>
              <w:t>SD Bioline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E1B92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84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484B5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86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3F755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940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E46114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688</w:t>
            </w:r>
          </w:p>
        </w:tc>
      </w:tr>
      <w:tr w:rsidR="009B205A" w:rsidRPr="009B205A" w14:paraId="547022BC" w14:textId="77777777" w:rsidTr="009B205A">
        <w:trPr>
          <w:gridAfter w:val="1"/>
          <w:wAfter w:w="236" w:type="dxa"/>
          <w:trHeight w:val="320"/>
        </w:trPr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1859EE" w14:textId="77777777" w:rsidR="009B205A" w:rsidRPr="009B205A" w:rsidRDefault="009B205A" w:rsidP="009B205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Rapigen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3ECDC2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8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688490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90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B2502C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962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BA62E1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624</w:t>
            </w:r>
          </w:p>
        </w:tc>
      </w:tr>
      <w:tr w:rsidR="009B205A" w:rsidRPr="009B205A" w14:paraId="69CF47AC" w14:textId="77777777" w:rsidTr="009B205A">
        <w:trPr>
          <w:gridAfter w:val="1"/>
          <w:wAfter w:w="236" w:type="dxa"/>
          <w:trHeight w:val="380"/>
        </w:trPr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F16DB2" w14:textId="77777777" w:rsidR="009B205A" w:rsidRPr="009B205A" w:rsidRDefault="009B205A" w:rsidP="009B205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High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A38FC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8BDA3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 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008DB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 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08FF4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 </w:t>
            </w:r>
          </w:p>
        </w:tc>
      </w:tr>
      <w:tr w:rsidR="009B205A" w:rsidRPr="009B205A" w14:paraId="2957AC50" w14:textId="77777777" w:rsidTr="009B205A">
        <w:trPr>
          <w:gridAfter w:val="1"/>
          <w:wAfter w:w="236" w:type="dxa"/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D8EFD" w14:textId="00CD7C52" w:rsidR="009B205A" w:rsidRPr="009B205A" w:rsidRDefault="009B205A" w:rsidP="009B205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Care Start</w:t>
            </w: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:lang w:eastAsia="ja-JP"/>
                <w14:ligatures w14:val="none"/>
              </w:rPr>
              <w:t>†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36344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7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3FBFF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833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74CBD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90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7C61B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577</w:t>
            </w:r>
          </w:p>
        </w:tc>
      </w:tr>
      <w:tr w:rsidR="009B205A" w:rsidRPr="009B205A" w14:paraId="650D8271" w14:textId="77777777" w:rsidTr="009B205A">
        <w:trPr>
          <w:gridAfter w:val="1"/>
          <w:wAfter w:w="236" w:type="dxa"/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A3CE0" w14:textId="1B9635BB" w:rsidR="009B205A" w:rsidRPr="009B205A" w:rsidRDefault="009B205A" w:rsidP="009B205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First Response</w:t>
            </w: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:lang w:eastAsia="ja-JP"/>
                <w14:ligatures w14:val="none"/>
              </w:rPr>
              <w:t>†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E1F9D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9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F9364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76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6367F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89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597CE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783</w:t>
            </w:r>
          </w:p>
        </w:tc>
      </w:tr>
      <w:tr w:rsidR="009B205A" w:rsidRPr="009B205A" w14:paraId="125F609E" w14:textId="77777777" w:rsidTr="009B205A">
        <w:trPr>
          <w:gridAfter w:val="1"/>
          <w:wAfter w:w="236" w:type="dxa"/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20343" w14:textId="77777777" w:rsidR="009B205A" w:rsidRPr="009B205A" w:rsidRDefault="009B205A" w:rsidP="009B205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SD Bioline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415DB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9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73758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74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2FB12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93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69BAF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667</w:t>
            </w:r>
          </w:p>
        </w:tc>
      </w:tr>
      <w:tr w:rsidR="009B205A" w:rsidRPr="009B205A" w14:paraId="09861119" w14:textId="77777777" w:rsidTr="009B205A">
        <w:trPr>
          <w:gridAfter w:val="1"/>
          <w:wAfter w:w="236" w:type="dxa"/>
          <w:trHeight w:val="320"/>
        </w:trPr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0A5148" w14:textId="77777777" w:rsidR="009B205A" w:rsidRPr="009B205A" w:rsidRDefault="009B205A" w:rsidP="009B205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Rapigen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6DD26B9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6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2372E0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950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FAFC40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974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AC0D46" w14:textId="77777777" w:rsidR="009B205A" w:rsidRPr="009B205A" w:rsidRDefault="009B205A" w:rsidP="009B205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.524</w:t>
            </w:r>
          </w:p>
        </w:tc>
      </w:tr>
      <w:tr w:rsidR="009B205A" w:rsidRPr="009B205A" w14:paraId="039BD0DA" w14:textId="77777777" w:rsidTr="009B205A">
        <w:trPr>
          <w:gridAfter w:val="1"/>
          <w:wAfter w:w="236" w:type="dxa"/>
          <w:trHeight w:val="320"/>
        </w:trPr>
        <w:tc>
          <w:tcPr>
            <w:tcW w:w="12780" w:type="dxa"/>
            <w:gridSpan w:val="5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74A9750" w14:textId="6DB6D595" w:rsidR="009B205A" w:rsidRPr="009B205A" w:rsidRDefault="009B205A" w:rsidP="009B205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 xml:space="preserve">*For these analyses, the </w:t>
            </w:r>
            <w:r w:rsidR="004775CD"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prevalence</w:t>
            </w: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 xml:space="preserve"> of the usage of mRDT tests compared to qPCR in the sample population is inherent to the calculation. For a population with </w:t>
            </w:r>
            <w:r w:rsidR="004775CD"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differ</w:t>
            </w:r>
            <w:r w:rsidR="004775CD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i</w:t>
            </w:r>
            <w:r w:rsidR="004775CD"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ng</w:t>
            </w: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 xml:space="preserve"> levels of mRDT test administration, the PPV and NPV will be different.</w:t>
            </w:r>
          </w:p>
        </w:tc>
      </w:tr>
      <w:tr w:rsidR="009B205A" w:rsidRPr="009B205A" w14:paraId="52B690DB" w14:textId="77777777" w:rsidTr="009B205A">
        <w:trPr>
          <w:trHeight w:val="320"/>
        </w:trPr>
        <w:tc>
          <w:tcPr>
            <w:tcW w:w="12780" w:type="dxa"/>
            <w:gridSpan w:val="5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A7E72F" w14:textId="77777777" w:rsidR="009B205A" w:rsidRPr="009B205A" w:rsidRDefault="009B205A" w:rsidP="009B205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9B17" w14:textId="77777777" w:rsidR="009B205A" w:rsidRPr="009B205A" w:rsidRDefault="009B205A" w:rsidP="009B205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</w:p>
        </w:tc>
      </w:tr>
      <w:tr w:rsidR="009B205A" w:rsidRPr="009B205A" w14:paraId="18101799" w14:textId="77777777" w:rsidTr="009B205A">
        <w:trPr>
          <w:trHeight w:val="320"/>
        </w:trPr>
        <w:tc>
          <w:tcPr>
            <w:tcW w:w="12780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DFF0AF" w14:textId="01EB2F1A" w:rsidR="009B205A" w:rsidRPr="009B205A" w:rsidRDefault="009B205A" w:rsidP="009B205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</w:pP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vertAlign w:val="superscript"/>
                <w:lang w:eastAsia="ja-JP"/>
                <w14:ligatures w14:val="none"/>
              </w:rPr>
              <w:t xml:space="preserve">† </w:t>
            </w:r>
            <w:r w:rsidRPr="009B205A">
              <w:rPr>
                <w:rFonts w:ascii="Times New Roman" w:eastAsia="Times New Roman" w:hAnsi="Times New Roman" w:cs="Times New Roman"/>
                <w:color w:val="000000"/>
                <w:kern w:val="0"/>
                <w:sz w:val="21"/>
                <w:szCs w:val="21"/>
                <w:lang w:eastAsia="ja-JP"/>
                <w14:ligatures w14:val="none"/>
              </w:rPr>
              <w:t>These strata had small sample sizes; Very Low Care Start (n = 93), Low Care Start (n=114 ), Moderate Care Start (n = 115), High Care Start (n = 58), High SD Bioline (n = 133)</w:t>
            </w:r>
          </w:p>
        </w:tc>
        <w:tc>
          <w:tcPr>
            <w:tcW w:w="236" w:type="dxa"/>
            <w:vAlign w:val="center"/>
            <w:hideMark/>
          </w:tcPr>
          <w:p w14:paraId="6A213C38" w14:textId="77777777" w:rsidR="009B205A" w:rsidRPr="009B205A" w:rsidRDefault="009B205A" w:rsidP="009B205A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ja-JP"/>
                <w14:ligatures w14:val="none"/>
              </w:rPr>
            </w:pPr>
          </w:p>
        </w:tc>
      </w:tr>
      <w:tr w:rsidR="009B205A" w:rsidRPr="009B205A" w14:paraId="3D8B3AD0" w14:textId="77777777" w:rsidTr="009B205A">
        <w:trPr>
          <w:trHeight w:val="320"/>
        </w:trPr>
        <w:tc>
          <w:tcPr>
            <w:tcW w:w="1278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60799" w14:textId="77777777" w:rsidR="009B205A" w:rsidRPr="009B205A" w:rsidRDefault="009B205A" w:rsidP="009B205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E4935" w14:textId="77777777" w:rsidR="009B205A" w:rsidRPr="009B205A" w:rsidRDefault="009B205A" w:rsidP="009B205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</w:p>
        </w:tc>
      </w:tr>
    </w:tbl>
    <w:p w14:paraId="1FCD687B" w14:textId="77777777" w:rsidR="009B205A" w:rsidRPr="009B205A" w:rsidRDefault="009B205A">
      <w:pPr>
        <w:rPr>
          <w:rFonts w:ascii="Times New Roman" w:hAnsi="Times New Roman" w:cs="Times New Roman"/>
          <w:sz w:val="22"/>
          <w:szCs w:val="22"/>
        </w:rPr>
      </w:pPr>
    </w:p>
    <w:sectPr w:rsidR="009B205A" w:rsidRPr="009B205A" w:rsidSect="0051558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A0E"/>
    <w:rsid w:val="000F7A1D"/>
    <w:rsid w:val="00116A0E"/>
    <w:rsid w:val="00354A04"/>
    <w:rsid w:val="0039172B"/>
    <w:rsid w:val="004775CD"/>
    <w:rsid w:val="004A7DA5"/>
    <w:rsid w:val="0051558F"/>
    <w:rsid w:val="0060202A"/>
    <w:rsid w:val="007D2685"/>
    <w:rsid w:val="0088601D"/>
    <w:rsid w:val="009B205A"/>
    <w:rsid w:val="009B5138"/>
    <w:rsid w:val="00B326E3"/>
    <w:rsid w:val="00D00525"/>
    <w:rsid w:val="00E25AC9"/>
    <w:rsid w:val="00E539DB"/>
    <w:rsid w:val="00E65F21"/>
    <w:rsid w:val="00EA63B5"/>
    <w:rsid w:val="00F04C2C"/>
    <w:rsid w:val="00F320E8"/>
    <w:rsid w:val="00F7017C"/>
    <w:rsid w:val="00F86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C0BC2"/>
  <w14:defaultImageDpi w14:val="32767"/>
  <w15:chartTrackingRefBased/>
  <w15:docId w15:val="{7726DFC1-9A46-E84D-9B49-8B34FB946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6A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6A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6A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6A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6A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6A0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6A0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6A0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6A0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6A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6A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6A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6A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6A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6A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6A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6A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6A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6A0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6A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6A0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6A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6A0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6A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6A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6A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6A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6A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6A0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701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01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01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01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017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681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5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5</Words>
  <Characters>2481</Characters>
  <Application>Microsoft Office Word</Application>
  <DocSecurity>0</DocSecurity>
  <Lines>20</Lines>
  <Paragraphs>5</Paragraphs>
  <ScaleCrop>false</ScaleCrop>
  <Company/>
  <LinksUpToDate>false</LinksUpToDate>
  <CharactersWithSpaces>2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ener, Danielle</dc:creator>
  <cp:keywords/>
  <dc:description/>
  <cp:lastModifiedBy>Wiener, Danielle</cp:lastModifiedBy>
  <cp:revision>2</cp:revision>
  <dcterms:created xsi:type="dcterms:W3CDTF">2025-07-17T19:16:00Z</dcterms:created>
  <dcterms:modified xsi:type="dcterms:W3CDTF">2025-07-17T19:16:00Z</dcterms:modified>
</cp:coreProperties>
</file>